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9 Table. Associations between DNA methylation at cg03979241 (</w:t>
      </w:r>
      <w:r>
        <w:rPr>
          <w:rFonts w:cs="Arial" w:ascii="Arial" w:hAnsi="Arial"/>
          <w:b/>
          <w:i/>
        </w:rPr>
        <w:t>EPB49</w:t>
      </w:r>
      <w:r>
        <w:rPr>
          <w:rFonts w:cs="Arial" w:ascii="Arial" w:hAnsi="Arial"/>
          <w:b/>
        </w:rPr>
        <w:t>) and different phenotypes, based on quintiles of methylation level.</w:t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890"/>
        <w:gridCol w:w="2160"/>
        <w:gridCol w:w="2160"/>
        <w:gridCol w:w="2160"/>
        <w:gridCol w:w="1980"/>
        <w:gridCol w:w="1800"/>
      </w:tblGrid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27 (9.5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37 (8.4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84 (8.5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72 (8.4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08 (8.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36 (4.1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42 (4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3 (4.4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38 (4.4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2 (4.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08 (12.7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80 (11.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06 (13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81 (13.2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48 (13.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 (0.5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3 (0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9 (0.5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4 (0.5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5 (0.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5 (1.6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9 (1.8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8 (1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3 (1.6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3 (1.6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0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5 (0.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0 (0.2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 (1.6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 (1.7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 (1.7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 (1.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 (1.5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 (7.1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 (6.1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 (5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 (7.4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 (6.8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3.83 (53.44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3 (54.4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3 (47.6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1 (47.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1 (49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1.9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1.5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1.4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(2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1.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7 (0.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5 (0.9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8 (1.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2 (1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7 (1.0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6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 (0.7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 (1.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 (0.9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 (0.9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 (0.9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.93 (18.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60 (17.2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.81 (18.6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35 (17.4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.84 (18.5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52 (10.7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99 (9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14 (9.8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47 (9.8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95 (9.9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 (0.0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 (0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 (0.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2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 (0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 (0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 (0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2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 (0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5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 (0.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68</w:t>
            </w:r>
          </w:p>
        </w:tc>
      </w:tr>
      <w:tr>
        <w:trPr>
          <w:trHeight w:val="35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/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/155 (5.00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*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/154 (5.00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*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/162 (5.00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*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/193 (5.00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*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18/44/2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9/53/206 (0.18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9/39/230 (0.06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13/34/228 (0.05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13/38/231 (0.4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8/288/288/288/28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4/123/123/123/124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6:12:00Z</dcterms:created>
  <dc:creator>jennifer.kriebel</dc:creator>
  <dc:description/>
  <cp:keywords/>
  <dc:language>en-US</dc:language>
  <cp:lastModifiedBy>jennifer.kriebel</cp:lastModifiedBy>
  <dcterms:modified xsi:type="dcterms:W3CDTF">2016-02-26T16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